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227F1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>Supplementary FIG1</w:t>
      </w:r>
    </w:p>
    <w:p w14:paraId="5E732396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A. The expression of Aurora-A and p-Aurora-A in 8305C and CAL-62 cells with or without 10</w:t>
      </w:r>
      <w:r w:rsidRPr="0006319E">
        <w:t>μmol</w:t>
      </w:r>
      <w:r w:rsidRPr="0006319E">
        <w:rPr>
          <w:rFonts w:ascii="Times New Roman" w:hAnsi="Times New Roman" w:cs="Times New Roman"/>
        </w:rPr>
        <w:t xml:space="preserve"> Alisertib treatment were detected by western blotting.</w:t>
      </w:r>
    </w:p>
    <w:p w14:paraId="022925EF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B. Aurora</w:t>
      </w:r>
      <w:r w:rsidRPr="0006319E">
        <w:rPr>
          <w:rFonts w:ascii="Times New Roman" w:hAnsi="Times New Roman" w:cs="Times New Roman" w:hint="eastAsia"/>
        </w:rPr>
        <w:t>-</w:t>
      </w:r>
      <w:r w:rsidRPr="0006319E">
        <w:rPr>
          <w:rFonts w:ascii="Times New Roman" w:hAnsi="Times New Roman" w:cs="Times New Roman"/>
        </w:rPr>
        <w:t>A expression in Nthy-ori-3-1, DTC and ATC cell lines were detected by real-time PCR.</w:t>
      </w:r>
    </w:p>
    <w:p w14:paraId="7FA0FFA3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</w:p>
    <w:p w14:paraId="5E7C0ACC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>Supplementary FIG2</w:t>
      </w:r>
    </w:p>
    <w:p w14:paraId="57B72B52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A. The expression of p-PFKFB3/PFKFB3 in TPC-1 cells with Aurora-A downregulation was analyzed by western blotting.</w:t>
      </w:r>
    </w:p>
    <w:p w14:paraId="2905C241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</w:p>
    <w:p w14:paraId="5CFA0CCE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>Supplementary FIG3</w:t>
      </w:r>
    </w:p>
    <w:p w14:paraId="7FCA28D4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Quantification of and the statistical analysis of Western blots in FIG4 and FIG5.</w:t>
      </w:r>
    </w:p>
    <w:p w14:paraId="098D3FBC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A. Analysis of the expression of p-PFKFB3/PFKFB3 in KTC-1 cells with Aurora-A overexpression and Alisertib-treated 8305C and CAL-62 cells. *P &lt; 0.05, **P &lt; 0.01, ***P &lt; 0.001, compared with control group.</w:t>
      </w:r>
    </w:p>
    <w:p w14:paraId="0AD2C65F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 w:hint="eastAsia"/>
        </w:rPr>
        <w:t>B</w:t>
      </w:r>
      <w:r w:rsidRPr="0006319E">
        <w:rPr>
          <w:rFonts w:ascii="Times New Roman" w:hAnsi="Times New Roman" w:cs="Times New Roman"/>
        </w:rPr>
        <w:t>. Analysis of the expression of p-Aurora-A/Aurora-A, p-ERK/ERK and p-AKT/AKT in KTC-1 cells with Aurora-A overexpression or combined with siRNA targeting PFKFB3. *P &lt; 0.05, **P &lt; 0.01, ***P &lt; 0.001, compared with control group. #P &lt; 0.05, ##P &lt; 0.01, ###P &lt; 0.001, compared with Aurora-A upregulation group.</w:t>
      </w:r>
    </w:p>
    <w:p w14:paraId="5310F165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 w:hint="eastAsia"/>
        </w:rPr>
        <w:t>C</w:t>
      </w:r>
      <w:r w:rsidRPr="0006319E">
        <w:rPr>
          <w:rFonts w:ascii="Times New Roman" w:hAnsi="Times New Roman" w:cs="Times New Roman"/>
        </w:rPr>
        <w:t>. Analysis of the expression of p-Aurora-A/Aurora-A, p-ERK/ERK and p-AKT/AKT in 8305C cells with Alisertib treatment or combined with exogenous ATP (2mM).</w:t>
      </w:r>
      <w:r w:rsidRPr="0006319E">
        <w:rPr>
          <w:rFonts w:ascii="Times New Roman" w:hAnsi="Times New Roman" w:cs="Times New Roman" w:hint="eastAsia"/>
        </w:rPr>
        <w:t xml:space="preserve"> </w:t>
      </w:r>
      <w:r w:rsidRPr="0006319E">
        <w:rPr>
          <w:rFonts w:ascii="Times New Roman" w:hAnsi="Times New Roman" w:cs="Times New Roman"/>
        </w:rPr>
        <w:t xml:space="preserve">*P &lt; 0.05, **P &lt; 0.01, ***P &lt; 0.001, compared with control group. #P &lt; 0.05, ##P &lt; 0.01, ###P &lt; 0.001, compared with the Alisertib-treated group. </w:t>
      </w:r>
    </w:p>
    <w:p w14:paraId="4C098316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D, E. Analysis of the expression of p-ERK/ERK and p-AKT/AKT in 8305C (D) and TPC-1 (E) cells, respectively, exposed to Alisertib (5</w:t>
      </w:r>
      <w:r w:rsidRPr="0006319E">
        <w:rPr>
          <w:rStyle w:val="content-right8zs40"/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μmol</w:t>
      </w:r>
      <w:r w:rsidRPr="0006319E">
        <w:rPr>
          <w:rFonts w:ascii="Times New Roman" w:hAnsi="Times New Roman" w:cs="Times New Roman"/>
        </w:rPr>
        <w:t>), Sorafenib (1</w:t>
      </w:r>
      <w:r w:rsidRPr="0006319E">
        <w:rPr>
          <w:rStyle w:val="content-right8zs40"/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μmol</w:t>
      </w:r>
      <w:r w:rsidRPr="0006319E">
        <w:rPr>
          <w:rFonts w:ascii="Times New Roman" w:hAnsi="Times New Roman" w:cs="Times New Roman"/>
        </w:rPr>
        <w:t>) and their combination for 48h.</w:t>
      </w:r>
    </w:p>
    <w:p w14:paraId="23F6C334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5, *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1, **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01, compared with control group. 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5, #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1, ##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01, compared with the combination group.</w:t>
      </w:r>
    </w:p>
    <w:p w14:paraId="4CAB5E0F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The data are presented as the mean ± SD of three independent experiments</w:t>
      </w:r>
    </w:p>
    <w:p w14:paraId="654439D1" w14:textId="77777777" w:rsidR="00F54D5F" w:rsidRPr="0006319E" w:rsidRDefault="00F54D5F" w:rsidP="00F54D5F">
      <w:pPr>
        <w:widowControl/>
        <w:rPr>
          <w:rFonts w:ascii="Verdana" w:hAnsi="Verdana"/>
          <w:szCs w:val="21"/>
          <w:shd w:val="clear" w:color="auto" w:fill="FFFFFF"/>
        </w:rPr>
      </w:pPr>
    </w:p>
    <w:p w14:paraId="056AF500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>Supplementary FIG4</w:t>
      </w:r>
    </w:p>
    <w:p w14:paraId="7345ADF4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A. The ADP/ATP ratio in KTC-1 cells with or without siRNA targeting of PFKFB3.</w:t>
      </w:r>
    </w:p>
    <w:p w14:paraId="532F693E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B. The expression of PFKFB3, p-ERK, ERK, p-AKT and AKT in KTC-1 cells with or without siRNA targeting of PFKFB3 were detected by western blotting.</w:t>
      </w:r>
    </w:p>
    <w:p w14:paraId="5CE55640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</w:p>
    <w:p w14:paraId="652AB036" w14:textId="77777777" w:rsidR="00F54D5F" w:rsidRPr="0006319E" w:rsidRDefault="00F54D5F" w:rsidP="00F54D5F">
      <w:pPr>
        <w:widowControl/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>Supplementary FIG5</w:t>
      </w:r>
    </w:p>
    <w:p w14:paraId="31B6F517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 xml:space="preserve">A. CCK-8 assays showed that Aurora-A overexpression significantly inhibited cell proliferation in KTC-1, which can be remarkably interrupted by exogenous 2-DG (10mM) supplementation. </w:t>
      </w:r>
    </w:p>
    <w:p w14:paraId="52E5354B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 xml:space="preserve">B, C. </w:t>
      </w:r>
      <w:proofErr w:type="spellStart"/>
      <w:r w:rsidRPr="0006319E">
        <w:rPr>
          <w:rFonts w:ascii="Times New Roman" w:hAnsi="Times New Roman" w:cs="Times New Roman"/>
        </w:rPr>
        <w:t>Transwell</w:t>
      </w:r>
      <w:proofErr w:type="spellEnd"/>
      <w:r w:rsidRPr="0006319E">
        <w:rPr>
          <w:rFonts w:ascii="Times New Roman" w:hAnsi="Times New Roman" w:cs="Times New Roman"/>
        </w:rPr>
        <w:t xml:space="preserve"> of migration and invasion assay was performed in Aurora-A overexpressed KTC-1 or combined with 2-DG (10mM).</w:t>
      </w:r>
    </w:p>
    <w:p w14:paraId="3E3A5217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5, *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1, ***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01, compared with control group. 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5, #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1, ###</w:t>
      </w:r>
      <w:r w:rsidRPr="0006319E">
        <w:rPr>
          <w:rFonts w:ascii="Times New Roman" w:hAnsi="Times New Roman" w:cs="Times New Roman"/>
          <w:i/>
          <w:iCs/>
        </w:rPr>
        <w:t>P</w:t>
      </w:r>
      <w:r w:rsidRPr="0006319E">
        <w:rPr>
          <w:rFonts w:ascii="Times New Roman" w:hAnsi="Times New Roman" w:cs="Times New Roman"/>
        </w:rPr>
        <w:t xml:space="preserve"> &lt; 0.001, compared with the Aurora-A upregulation group.</w:t>
      </w:r>
    </w:p>
    <w:p w14:paraId="5E6C2002" w14:textId="77777777" w:rsidR="00F54D5F" w:rsidRPr="0006319E" w:rsidRDefault="00F54D5F" w:rsidP="00F54D5F">
      <w:pPr>
        <w:widowControl/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The data are presented as the mean ± SD of three independent experiments.</w:t>
      </w:r>
    </w:p>
    <w:p w14:paraId="13593E3F" w14:textId="77777777" w:rsidR="00F54D5F" w:rsidRPr="00F54D5F" w:rsidRDefault="00F54D5F" w:rsidP="00F54D5F">
      <w:pPr>
        <w:rPr>
          <w:rFonts w:ascii="Times New Roman" w:hAnsi="Times New Roman" w:cs="Times New Roman"/>
          <w:b/>
          <w:bCs/>
        </w:rPr>
      </w:pPr>
    </w:p>
    <w:p w14:paraId="3051EA2B" w14:textId="75247995" w:rsidR="00F54D5F" w:rsidRPr="0006319E" w:rsidRDefault="00F54D5F" w:rsidP="00F54D5F">
      <w:pPr>
        <w:rPr>
          <w:rFonts w:ascii="Times New Roman" w:hAnsi="Times New Roman" w:cs="Times New Roman"/>
          <w:b/>
          <w:bCs/>
        </w:rPr>
      </w:pPr>
      <w:r w:rsidRPr="0006319E">
        <w:rPr>
          <w:rFonts w:ascii="Times New Roman" w:hAnsi="Times New Roman" w:cs="Times New Roman"/>
          <w:b/>
          <w:bCs/>
        </w:rPr>
        <w:t xml:space="preserve">Supplementary </w:t>
      </w:r>
      <w:r w:rsidRPr="0006319E">
        <w:rPr>
          <w:rFonts w:ascii="Times New Roman" w:hAnsi="Times New Roman" w:cs="Times New Roman" w:hint="eastAsia"/>
          <w:b/>
          <w:bCs/>
        </w:rPr>
        <w:t>d</w:t>
      </w:r>
      <w:r w:rsidRPr="0006319E">
        <w:rPr>
          <w:rFonts w:ascii="Times New Roman" w:hAnsi="Times New Roman" w:cs="Times New Roman"/>
          <w:b/>
          <w:bCs/>
        </w:rPr>
        <w:t>ata</w:t>
      </w:r>
    </w:p>
    <w:p w14:paraId="51913DA6" w14:textId="77777777" w:rsidR="00F54D5F" w:rsidRPr="007471B2" w:rsidRDefault="00F54D5F" w:rsidP="00F54D5F">
      <w:pPr>
        <w:rPr>
          <w:rFonts w:ascii="Times New Roman" w:hAnsi="Times New Roman" w:cs="Times New Roman"/>
        </w:rPr>
      </w:pPr>
      <w:r w:rsidRPr="0006319E">
        <w:rPr>
          <w:rFonts w:ascii="Times New Roman" w:hAnsi="Times New Roman" w:cs="Times New Roman"/>
        </w:rPr>
        <w:t>WB original image</w:t>
      </w:r>
    </w:p>
    <w:p w14:paraId="25F3454A" w14:textId="77777777" w:rsidR="00DA0ABD" w:rsidRDefault="00000000"/>
    <w:sectPr w:rsidR="00DA0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99687" w14:textId="77777777" w:rsidR="003D0B25" w:rsidRDefault="003D0B25" w:rsidP="00F54D5F">
      <w:r>
        <w:separator/>
      </w:r>
    </w:p>
  </w:endnote>
  <w:endnote w:type="continuationSeparator" w:id="0">
    <w:p w14:paraId="6BB56F1C" w14:textId="77777777" w:rsidR="003D0B25" w:rsidRDefault="003D0B25" w:rsidP="00F5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4D3DD" w14:textId="77777777" w:rsidR="003D0B25" w:rsidRDefault="003D0B25" w:rsidP="00F54D5F">
      <w:r>
        <w:separator/>
      </w:r>
    </w:p>
  </w:footnote>
  <w:footnote w:type="continuationSeparator" w:id="0">
    <w:p w14:paraId="6C000C61" w14:textId="77777777" w:rsidR="003D0B25" w:rsidRDefault="003D0B25" w:rsidP="00F5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BD"/>
    <w:rsid w:val="003824D0"/>
    <w:rsid w:val="003D0B25"/>
    <w:rsid w:val="00B55CBD"/>
    <w:rsid w:val="00C15874"/>
    <w:rsid w:val="00F5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1F73"/>
  <w15:chartTrackingRefBased/>
  <w15:docId w15:val="{28D4BF32-FAB3-4001-841C-DCD6377A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D5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D5F"/>
    <w:rPr>
      <w:sz w:val="18"/>
      <w:szCs w:val="18"/>
    </w:rPr>
  </w:style>
  <w:style w:type="character" w:customStyle="1" w:styleId="content-right8zs40">
    <w:name w:val="content-right_8zs40"/>
    <w:basedOn w:val="a0"/>
    <w:rsid w:val="00F54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TT</cp:lastModifiedBy>
  <cp:revision>2</cp:revision>
  <dcterms:created xsi:type="dcterms:W3CDTF">2023-02-22T11:55:00Z</dcterms:created>
  <dcterms:modified xsi:type="dcterms:W3CDTF">2023-02-22T11:56:00Z</dcterms:modified>
</cp:coreProperties>
</file>